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524B9" w14:textId="17B95C2C" w:rsidR="0080220C" w:rsidRDefault="002F754D">
      <w:r>
        <w:t xml:space="preserve">Table </w:t>
      </w:r>
      <w:r w:rsidR="004C2B38">
        <w:t>5</w:t>
      </w:r>
      <w:r>
        <w:t xml:space="preserve"> </w:t>
      </w:r>
      <w:r w:rsidRPr="002F754D">
        <w:t xml:space="preserve">SES Indicators </w:t>
      </w:r>
      <w:r>
        <w:t>u</w:t>
      </w:r>
      <w:r w:rsidRPr="002F754D">
        <w:t xml:space="preserve">sed in the </w:t>
      </w:r>
      <w:r>
        <w:t>i</w:t>
      </w:r>
      <w:r w:rsidRPr="002F754D">
        <w:t xml:space="preserve">ncluded </w:t>
      </w:r>
      <w:r>
        <w:t>s</w:t>
      </w:r>
      <w:r w:rsidRPr="002F754D">
        <w:t>tudie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780"/>
        <w:gridCol w:w="4144"/>
        <w:gridCol w:w="2138"/>
      </w:tblGrid>
      <w:tr w:rsidR="009A54E1" w14:paraId="7F337846" w14:textId="77777777" w:rsidTr="002F754D">
        <w:tc>
          <w:tcPr>
            <w:tcW w:w="3020" w:type="dxa"/>
          </w:tcPr>
          <w:p w14:paraId="2B707BBC" w14:textId="18C83985" w:rsidR="002F754D" w:rsidRPr="00F0240A" w:rsidRDefault="002F754D">
            <w:pPr>
              <w:rPr>
                <w:b/>
                <w:bCs/>
              </w:rPr>
            </w:pPr>
            <w:r w:rsidRPr="00F0240A">
              <w:rPr>
                <w:b/>
                <w:bCs/>
              </w:rPr>
              <w:t>SES indicator</w:t>
            </w:r>
          </w:p>
        </w:tc>
        <w:tc>
          <w:tcPr>
            <w:tcW w:w="3021" w:type="dxa"/>
          </w:tcPr>
          <w:p w14:paraId="1547B690" w14:textId="2A2E6CD1" w:rsidR="002F754D" w:rsidRPr="00F0240A" w:rsidRDefault="002F754D">
            <w:pPr>
              <w:rPr>
                <w:b/>
                <w:bCs/>
              </w:rPr>
            </w:pPr>
            <w:r w:rsidRPr="00F0240A">
              <w:rPr>
                <w:b/>
                <w:bCs/>
              </w:rPr>
              <w:t>Definition/Cut-off</w:t>
            </w:r>
          </w:p>
        </w:tc>
        <w:tc>
          <w:tcPr>
            <w:tcW w:w="3021" w:type="dxa"/>
          </w:tcPr>
          <w:p w14:paraId="7B336EED" w14:textId="0D54927F" w:rsidR="002F754D" w:rsidRDefault="002F754D">
            <w: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umber of studies of 17 studies</w:t>
            </w:r>
          </w:p>
        </w:tc>
      </w:tr>
      <w:tr w:rsidR="009A54E1" w14:paraId="1302B55D" w14:textId="77777777" w:rsidTr="002F754D">
        <w:tc>
          <w:tcPr>
            <w:tcW w:w="3020" w:type="dxa"/>
          </w:tcPr>
          <w:p w14:paraId="749A1122" w14:textId="3410D169" w:rsidR="002F754D" w:rsidRDefault="002F754D">
            <w:r>
              <w:t>Education</w:t>
            </w:r>
          </w:p>
        </w:tc>
        <w:tc>
          <w:tcPr>
            <w:tcW w:w="3021" w:type="dxa"/>
          </w:tcPr>
          <w:p w14:paraId="121B1DC3" w14:textId="60CABC6B" w:rsidR="00965538" w:rsidRDefault="006159E9" w:rsidP="00253A02">
            <w:r>
              <w:t xml:space="preserve"> </w:t>
            </w:r>
            <w:r w:rsidR="00965538">
              <w:t>&lt;High school/High school diploma/More than high school</w:t>
            </w:r>
            <w:r w:rsidR="00363B31">
              <w:t xml:space="preserve"> (Carroll, et al., 2015)</w:t>
            </w:r>
            <w:r w:rsidR="00451DBB">
              <w:br/>
            </w:r>
            <w:r w:rsidR="00451DBB">
              <w:br/>
              <w:t>&lt;High school or General education diploma/Completed high school or General education diploma/</w:t>
            </w:r>
            <w:r w:rsidR="00B55D70">
              <w:t>Some college, but no degree/Completed 2-year degree/Completed 4-year degree or higher (Cheyne, et al., 2020)</w:t>
            </w:r>
            <w:r w:rsidR="004A2D79">
              <w:br/>
            </w:r>
          </w:p>
          <w:p w14:paraId="790FF72D" w14:textId="77777777" w:rsidR="004A2D79" w:rsidRDefault="004A2D79" w:rsidP="004A2D79">
            <w:r w:rsidRPr="00253A02">
              <w:t>&lt;12th grade, high school graduate</w:t>
            </w:r>
            <w:r>
              <w:t xml:space="preserve"> or General education diploma/</w:t>
            </w:r>
            <w:r w:rsidRPr="00253A02">
              <w:t>any college</w:t>
            </w:r>
            <w:r>
              <w:t xml:space="preserve"> or </w:t>
            </w:r>
            <w:r w:rsidRPr="00253A02">
              <w:t>vocational training</w:t>
            </w:r>
            <w:r>
              <w:t>/</w:t>
            </w:r>
            <w:r w:rsidRPr="00253A02">
              <w:t>college graduate or higher</w:t>
            </w:r>
            <w:r>
              <w:t xml:space="preserve"> (Epel., et al, 2019)</w:t>
            </w:r>
          </w:p>
          <w:p w14:paraId="2538DAD8" w14:textId="77777777" w:rsidR="004A2D79" w:rsidRDefault="004A2D79" w:rsidP="00253A02"/>
          <w:p w14:paraId="071DE4E3" w14:textId="20E28C51" w:rsidR="004A2D79" w:rsidRDefault="004A2D79" w:rsidP="00253A02">
            <w:r>
              <w:t>Some high school/High school diploma or General education diploma/Some college or college graduate (Kim, et al. 2019)</w:t>
            </w:r>
          </w:p>
          <w:p w14:paraId="31A35A16" w14:textId="77777777" w:rsidR="00F0240A" w:rsidRDefault="00F0240A" w:rsidP="00253A02"/>
          <w:p w14:paraId="0DC5FD5B" w14:textId="53D96241" w:rsidR="00F0240A" w:rsidRDefault="00F0240A" w:rsidP="00253A02">
            <w:r>
              <w:t>&lt;12 years/&gt;12 years (Mavrogianni, et al., 2019)</w:t>
            </w:r>
          </w:p>
          <w:p w14:paraId="00DC282E" w14:textId="77777777" w:rsidR="004A2D79" w:rsidRDefault="004A2D79" w:rsidP="00253A02"/>
          <w:p w14:paraId="697E9397" w14:textId="37F0F0F1" w:rsidR="004A2D79" w:rsidRDefault="004A2D79" w:rsidP="00253A02">
            <w:r>
              <w:t>Never attended school or only kindergarten/Elementary/Middle school/High school/Some college or technical school/College graduate/Refused to answer (Millard, et al., 2011)</w:t>
            </w:r>
          </w:p>
          <w:p w14:paraId="6AF12E88" w14:textId="77777777" w:rsidR="004A2D79" w:rsidRDefault="004A2D79" w:rsidP="00253A02"/>
          <w:p w14:paraId="426DD3E3" w14:textId="0A6673B3" w:rsidR="004A2D79" w:rsidRDefault="004A2D79" w:rsidP="00253A02">
            <w:r>
              <w:t>Less than high school education (Mayer, et al., 2019; Ockene, et al., 2012)</w:t>
            </w:r>
          </w:p>
          <w:p w14:paraId="4C4DBE2E" w14:textId="77777777" w:rsidR="00253A02" w:rsidRDefault="00253A02" w:rsidP="00253A02"/>
          <w:p w14:paraId="5D85BE68" w14:textId="7CD0031F" w:rsidR="00253A02" w:rsidRDefault="00253A02" w:rsidP="00253A02">
            <w:r w:rsidRPr="00253A02">
              <w:t xml:space="preserve">Educational attainment &lt;High school ≥Some high school </w:t>
            </w:r>
            <w:r w:rsidR="0062510B">
              <w:t>(Philis-Tsimikas, et al., 2014)</w:t>
            </w:r>
          </w:p>
          <w:p w14:paraId="69A44DF8" w14:textId="5F4FA7AD" w:rsidR="004A2D79" w:rsidRDefault="004A2D79" w:rsidP="004A2D79"/>
          <w:p w14:paraId="5590415B" w14:textId="4F22FFC3" w:rsidR="004A2D79" w:rsidRDefault="004A2D79" w:rsidP="00253A02">
            <w:r>
              <w:t>L</w:t>
            </w:r>
            <w:r w:rsidRPr="00253A02">
              <w:t>ow</w:t>
            </w:r>
            <w:r>
              <w:t xml:space="preserve"> (</w:t>
            </w:r>
            <w:r w:rsidRPr="00253A02">
              <w:t>primary, basic, middle school, vocational school, or upper secondary) or high</w:t>
            </w:r>
            <w:r>
              <w:t xml:space="preserve"> (</w:t>
            </w:r>
            <w:r w:rsidRPr="00253A02">
              <w:t>college, polytechnic, academic degree</w:t>
            </w:r>
            <w:r>
              <w:t>) (Rautio, et al., 2012)</w:t>
            </w:r>
          </w:p>
        </w:tc>
        <w:tc>
          <w:tcPr>
            <w:tcW w:w="3021" w:type="dxa"/>
          </w:tcPr>
          <w:p w14:paraId="1A283194" w14:textId="0DE08E2A" w:rsidR="002F754D" w:rsidRDefault="004A2D79">
            <w:r>
              <w:t>9</w:t>
            </w:r>
          </w:p>
        </w:tc>
      </w:tr>
      <w:tr w:rsidR="002F754D" w14:paraId="6FB1827B" w14:textId="77777777" w:rsidTr="002F754D">
        <w:tc>
          <w:tcPr>
            <w:tcW w:w="3020" w:type="dxa"/>
          </w:tcPr>
          <w:p w14:paraId="6BF778B3" w14:textId="2DCBDC24" w:rsidR="002F754D" w:rsidRDefault="002F754D">
            <w:r>
              <w:t>Occupation</w:t>
            </w:r>
            <w:r w:rsidR="009A54E1">
              <w:t>/Employment</w:t>
            </w:r>
          </w:p>
        </w:tc>
        <w:tc>
          <w:tcPr>
            <w:tcW w:w="3021" w:type="dxa"/>
          </w:tcPr>
          <w:p w14:paraId="788C5578" w14:textId="5DFB1AAB" w:rsidR="00B55D70" w:rsidRDefault="00B55D70">
            <w:r>
              <w:t>Not employed/Retired, disabled, homemaker, stay at home-parent, or student/Employed in temporary or part-time job/Employed full-time/Other (Cheyne, et al., 2020)</w:t>
            </w:r>
          </w:p>
          <w:p w14:paraId="36ECA81E" w14:textId="77777777" w:rsidR="00B55D70" w:rsidRDefault="00B55D70"/>
          <w:p w14:paraId="3C2140D4" w14:textId="77777777" w:rsidR="00F0240A" w:rsidRDefault="00363B31">
            <w:r>
              <w:t>Unemployed/Employed part-time/Employed full-time (Kim, et al., 2019)</w:t>
            </w:r>
          </w:p>
          <w:p w14:paraId="7CD8BB69" w14:textId="525ED8B8" w:rsidR="00363B31" w:rsidRDefault="00F0240A">
            <w:proofErr w:type="spellStart"/>
            <w:r>
              <w:lastRenderedPageBreak/>
              <w:t>Unemplyed</w:t>
            </w:r>
            <w:proofErr w:type="spellEnd"/>
            <w:r>
              <w:t>/Stay at home parent/Work part-time/Other (Mavrogianni, et al., 2019)</w:t>
            </w:r>
            <w:r w:rsidR="00F068DA">
              <w:br/>
            </w:r>
            <w:r w:rsidR="00F068DA">
              <w:br/>
              <w:t>Salary/hourly employee/Self-employed/Unemployed for more than 1 year/Unemployed for less than 1 year/Homemaker/Student/Retired/Unable to work (Millard, et al., 2011)</w:t>
            </w:r>
          </w:p>
          <w:p w14:paraId="448FB3CF" w14:textId="77777777" w:rsidR="00363B31" w:rsidRDefault="00363B31"/>
          <w:p w14:paraId="7BB5C1E2" w14:textId="77777777" w:rsidR="00F0240A" w:rsidRDefault="009A54E1" w:rsidP="00F0240A">
            <w:r>
              <w:t>Employed, number/percentage (Ockene, et al., 2012)</w:t>
            </w:r>
            <w:r w:rsidR="00F0240A">
              <w:br/>
            </w:r>
            <w:r w:rsidR="00F0240A">
              <w:br/>
              <w:t>Employed outside of the home: Yes/No (Philis-Tsimikas, et al., 2014)</w:t>
            </w:r>
          </w:p>
          <w:p w14:paraId="08EF0F98" w14:textId="77777777" w:rsidR="009A54E1" w:rsidRDefault="009A54E1"/>
          <w:p w14:paraId="0FDE6610" w14:textId="40E5E8DB" w:rsidR="006159E9" w:rsidRDefault="00F0240A">
            <w:r>
              <w:t>P</w:t>
            </w:r>
            <w:r w:rsidR="008231F8" w:rsidRPr="008231F8">
              <w:t xml:space="preserve">reset options: (1) agriculture, animal husbandry or forestry, (2) factory work, mining, construction or corresponding work, (3) clerical, service or intellectual work, (4) studying, (5) housewife/husband, (6) retired and (7) unemployed. Occupation was also categorized into two classes: classes 1–4 </w:t>
            </w:r>
            <w:proofErr w:type="gramStart"/>
            <w:r w:rsidR="008231F8" w:rsidRPr="008231F8">
              <w:t>were</w:t>
            </w:r>
            <w:proofErr w:type="gramEnd"/>
            <w:r w:rsidR="008231F8" w:rsidRPr="008231F8">
              <w:t xml:space="preserve"> combined to indicate being actively engaged in work or study, while classes 5–7 represented not working or studying</w:t>
            </w:r>
            <w:r w:rsidR="006159E9">
              <w:t xml:space="preserve"> (Rautio et al., 2012)</w:t>
            </w:r>
          </w:p>
        </w:tc>
        <w:tc>
          <w:tcPr>
            <w:tcW w:w="3021" w:type="dxa"/>
          </w:tcPr>
          <w:p w14:paraId="61FE312D" w14:textId="61D1EE83" w:rsidR="002F754D" w:rsidRDefault="004A2D79">
            <w:r>
              <w:lastRenderedPageBreak/>
              <w:t>7</w:t>
            </w:r>
          </w:p>
        </w:tc>
      </w:tr>
      <w:tr w:rsidR="00363B31" w14:paraId="59E5FB65" w14:textId="77777777" w:rsidTr="002F754D">
        <w:tc>
          <w:tcPr>
            <w:tcW w:w="3020" w:type="dxa"/>
          </w:tcPr>
          <w:p w14:paraId="015E6A9A" w14:textId="7E4FF0D1" w:rsidR="00363B31" w:rsidRDefault="00363B31">
            <w:r>
              <w:t>Income</w:t>
            </w:r>
          </w:p>
        </w:tc>
        <w:tc>
          <w:tcPr>
            <w:tcW w:w="3021" w:type="dxa"/>
          </w:tcPr>
          <w:p w14:paraId="2CC220DE" w14:textId="4B59C255" w:rsidR="00451DBB" w:rsidRDefault="00363B31">
            <w:r>
              <w:t>$0-$999</w:t>
            </w:r>
            <w:r w:rsidR="00451DBB">
              <w:t>/</w:t>
            </w:r>
            <w:r>
              <w:t>$10 000</w:t>
            </w:r>
            <w:r w:rsidR="009A5A97" w:rsidRPr="009A5A97">
              <w:rPr>
                <w:lang w:val="en-US"/>
              </w:rPr>
              <w:t>–</w:t>
            </w:r>
            <w:r>
              <w:t>$19999</w:t>
            </w:r>
            <w:r w:rsidR="00451DBB">
              <w:t>/</w:t>
            </w:r>
            <w:r>
              <w:t>$20</w:t>
            </w:r>
            <w:r w:rsidR="009A5A97">
              <w:t> </w:t>
            </w:r>
            <w:r>
              <w:t>000</w:t>
            </w:r>
            <w:r w:rsidR="009A5A97">
              <w:t xml:space="preserve"> </w:t>
            </w:r>
            <w:r w:rsidR="009A5A97" w:rsidRPr="009A5A97">
              <w:rPr>
                <w:lang w:val="en-US"/>
              </w:rPr>
              <w:t>–</w:t>
            </w:r>
            <w:r>
              <w:t>$29 999</w:t>
            </w:r>
            <w:r w:rsidR="00451DBB">
              <w:t>/</w:t>
            </w:r>
            <w:r>
              <w:t>$30</w:t>
            </w:r>
            <w:r w:rsidR="009A5A97">
              <w:t> </w:t>
            </w:r>
            <w:r>
              <w:t>000</w:t>
            </w:r>
            <w:r w:rsidR="009A5A97" w:rsidRPr="009A5A97">
              <w:rPr>
                <w:lang w:val="en-US"/>
              </w:rPr>
              <w:t>–</w:t>
            </w:r>
            <w:r>
              <w:t>$39 999</w:t>
            </w:r>
            <w:r w:rsidR="00451DBB">
              <w:t>/</w:t>
            </w:r>
            <w:r>
              <w:t>$40 000 or more</w:t>
            </w:r>
            <w:r w:rsidR="00451DBB">
              <w:t>/</w:t>
            </w:r>
            <w:r>
              <w:t>Did</w:t>
            </w:r>
            <w:r w:rsidR="00451DBB">
              <w:t xml:space="preserve"> </w:t>
            </w:r>
            <w:r>
              <w:t>not wish to answer</w:t>
            </w:r>
            <w:r w:rsidR="00451DBB">
              <w:t xml:space="preserve"> </w:t>
            </w:r>
            <w:r>
              <w:t xml:space="preserve">(Carroll, et al., 2015) </w:t>
            </w:r>
          </w:p>
          <w:p w14:paraId="3ED6BF35" w14:textId="77777777" w:rsidR="00751007" w:rsidRDefault="00751007"/>
          <w:p w14:paraId="1E2C36C4" w14:textId="4EE0272B" w:rsidR="00751007" w:rsidRPr="008231F8" w:rsidRDefault="00751007">
            <w:r>
              <w:t>&lt;$15 000/year (Meyer, et al., 2019)</w:t>
            </w:r>
          </w:p>
        </w:tc>
        <w:tc>
          <w:tcPr>
            <w:tcW w:w="3021" w:type="dxa"/>
          </w:tcPr>
          <w:p w14:paraId="213DC61D" w14:textId="4DB8012A" w:rsidR="00363B31" w:rsidRDefault="004A2D79">
            <w:r>
              <w:t>2</w:t>
            </w:r>
          </w:p>
        </w:tc>
      </w:tr>
      <w:tr w:rsidR="009A54E1" w14:paraId="660F6D5E" w14:textId="77777777" w:rsidTr="002F754D">
        <w:tc>
          <w:tcPr>
            <w:tcW w:w="3020" w:type="dxa"/>
          </w:tcPr>
          <w:p w14:paraId="69F465E8" w14:textId="1EA6B485" w:rsidR="002F754D" w:rsidRDefault="002F754D">
            <w:r>
              <w:t>Household income</w:t>
            </w:r>
            <w:r w:rsidR="00451DBB">
              <w:t>/year</w:t>
            </w:r>
          </w:p>
        </w:tc>
        <w:tc>
          <w:tcPr>
            <w:tcW w:w="3021" w:type="dxa"/>
          </w:tcPr>
          <w:p w14:paraId="50D3DA85" w14:textId="0C53E321" w:rsidR="00451DBB" w:rsidRPr="00E02852" w:rsidRDefault="00451DBB">
            <w:pPr>
              <w:rPr>
                <w:lang w:val="sv-SE"/>
              </w:rPr>
            </w:pPr>
            <w:r w:rsidRPr="00E02852">
              <w:rPr>
                <w:lang w:val="sv-SE"/>
              </w:rPr>
              <w:t>&lt;$20 000/$2</w:t>
            </w:r>
            <w:r w:rsidR="009A5A97">
              <w:rPr>
                <w:lang w:val="sv-SE"/>
              </w:rPr>
              <w:t>0 </w:t>
            </w:r>
            <w:r w:rsidRPr="00E02852">
              <w:rPr>
                <w:lang w:val="sv-SE"/>
              </w:rPr>
              <w:t>000</w:t>
            </w:r>
            <w:r w:rsidR="009A5A97" w:rsidRPr="00E02852">
              <w:rPr>
                <w:lang w:val="sv-SE"/>
              </w:rPr>
              <w:t>–</w:t>
            </w:r>
            <w:r w:rsidRPr="00E02852">
              <w:rPr>
                <w:lang w:val="sv-SE"/>
              </w:rPr>
              <w:t>39 999/$</w:t>
            </w:r>
            <w:r w:rsidR="009A5A97" w:rsidRPr="00E02852">
              <w:rPr>
                <w:lang w:val="sv-SE"/>
              </w:rPr>
              <w:t>40 000–59 999</w:t>
            </w:r>
            <w:r w:rsidRPr="00E02852">
              <w:rPr>
                <w:lang w:val="sv-SE"/>
              </w:rPr>
              <w:t>/$</w:t>
            </w:r>
            <w:r w:rsidR="009A5A97" w:rsidRPr="00E02852">
              <w:rPr>
                <w:lang w:val="sv-SE"/>
              </w:rPr>
              <w:t>60 000–79 999</w:t>
            </w:r>
            <w:r w:rsidRPr="00E02852">
              <w:rPr>
                <w:lang w:val="sv-SE"/>
              </w:rPr>
              <w:t xml:space="preserve"> (Cheyne, et al., 2020) </w:t>
            </w:r>
          </w:p>
          <w:p w14:paraId="5CBA4D79" w14:textId="3FC15BFC" w:rsidR="00E02852" w:rsidRPr="00E02852" w:rsidRDefault="00E02852" w:rsidP="00E02852">
            <w:pPr>
              <w:rPr>
                <w:lang w:val="sv-SE"/>
              </w:rPr>
            </w:pPr>
            <w:r w:rsidRPr="00E02852">
              <w:rPr>
                <w:lang w:val="sv-SE"/>
              </w:rPr>
              <w:br/>
            </w:r>
            <w:r w:rsidR="009A5A97" w:rsidRPr="00E02852">
              <w:rPr>
                <w:lang w:val="sv-SE"/>
              </w:rPr>
              <w:t>&lt;$</w:t>
            </w:r>
            <w:r w:rsidRPr="00E02852">
              <w:rPr>
                <w:lang w:val="sv-SE"/>
              </w:rPr>
              <w:t>10,000/10,000–$14,999/$15,000–$24,999/$25,000–$34,999/$35,000–$49,999($50,000–$74,999</w:t>
            </w:r>
            <w:r>
              <w:rPr>
                <w:lang w:val="sv-SE"/>
              </w:rPr>
              <w:t xml:space="preserve"> (Hays, et al., 2017)</w:t>
            </w:r>
          </w:p>
          <w:p w14:paraId="5238B0D3" w14:textId="77777777" w:rsidR="00E02852" w:rsidRPr="00E02852" w:rsidRDefault="00E02852">
            <w:pPr>
              <w:rPr>
                <w:lang w:val="sv-SE"/>
              </w:rPr>
            </w:pPr>
          </w:p>
          <w:p w14:paraId="3362EC48" w14:textId="2FFD8970" w:rsidR="00D90349" w:rsidRPr="009A5A97" w:rsidRDefault="00D90349" w:rsidP="00D90349">
            <w:pPr>
              <w:rPr>
                <w:lang w:val="sv-SE"/>
              </w:rPr>
            </w:pPr>
            <w:r w:rsidRPr="009A5A97">
              <w:rPr>
                <w:lang w:val="sv-SE"/>
              </w:rPr>
              <w:t>&lt;$10 000/10 000</w:t>
            </w:r>
            <w:r w:rsidR="009A5A97" w:rsidRPr="00E02852">
              <w:rPr>
                <w:lang w:val="sv-SE"/>
              </w:rPr>
              <w:t>–</w:t>
            </w:r>
            <w:r w:rsidRPr="009A5A97">
              <w:rPr>
                <w:lang w:val="sv-SE"/>
              </w:rPr>
              <w:t>24 999/&gt;25 000 (Ockene, et al., 2015)</w:t>
            </w:r>
            <w:r w:rsidR="0062510B" w:rsidRPr="009A5A97">
              <w:rPr>
                <w:lang w:val="sv-SE"/>
              </w:rPr>
              <w:br/>
            </w:r>
          </w:p>
          <w:p w14:paraId="5FF66D2A" w14:textId="3C19B29C" w:rsidR="00253A02" w:rsidRPr="009A5A97" w:rsidRDefault="0062510B" w:rsidP="00363B31">
            <w:pPr>
              <w:rPr>
                <w:lang w:val="sv-SE"/>
              </w:rPr>
            </w:pPr>
            <w:r w:rsidRPr="009A5A97">
              <w:rPr>
                <w:lang w:val="sv-SE"/>
              </w:rPr>
              <w:t>&lt;$12 000/$12</w:t>
            </w:r>
            <w:r w:rsidR="009A5A97">
              <w:rPr>
                <w:lang w:val="sv-SE"/>
              </w:rPr>
              <w:t> </w:t>
            </w:r>
            <w:r w:rsidRPr="009A5A97">
              <w:rPr>
                <w:lang w:val="sv-SE"/>
              </w:rPr>
              <w:t>000</w:t>
            </w:r>
            <w:r w:rsidR="009A5A97" w:rsidRPr="00E02852">
              <w:rPr>
                <w:lang w:val="sv-SE"/>
              </w:rPr>
              <w:t>–</w:t>
            </w:r>
            <w:r w:rsidRPr="009A5A97">
              <w:rPr>
                <w:lang w:val="sv-SE"/>
              </w:rPr>
              <w:t xml:space="preserve">$24 000/&gt;$24 000 (Philis-Tsimikas, et al., 2014) </w:t>
            </w:r>
          </w:p>
        </w:tc>
        <w:tc>
          <w:tcPr>
            <w:tcW w:w="3021" w:type="dxa"/>
          </w:tcPr>
          <w:p w14:paraId="0BC6D614" w14:textId="1DC47F44" w:rsidR="002F754D" w:rsidRDefault="004A2D79">
            <w:r>
              <w:t>4</w:t>
            </w:r>
          </w:p>
        </w:tc>
      </w:tr>
      <w:tr w:rsidR="00B55D70" w14:paraId="63883D9E" w14:textId="77777777" w:rsidTr="002F754D">
        <w:tc>
          <w:tcPr>
            <w:tcW w:w="3020" w:type="dxa"/>
          </w:tcPr>
          <w:p w14:paraId="596704FD" w14:textId="5490AB72" w:rsidR="00B55D70" w:rsidRDefault="00B55D70">
            <w:r>
              <w:t>Home ownership</w:t>
            </w:r>
          </w:p>
        </w:tc>
        <w:tc>
          <w:tcPr>
            <w:tcW w:w="3021" w:type="dxa"/>
          </w:tcPr>
          <w:p w14:paraId="60374A41" w14:textId="7CC186B0" w:rsidR="00B55D70" w:rsidRDefault="00B55D70">
            <w:r>
              <w:t>Rent/Own/Other (Cheyne, et al., 2020)</w:t>
            </w:r>
          </w:p>
        </w:tc>
        <w:tc>
          <w:tcPr>
            <w:tcW w:w="3021" w:type="dxa"/>
          </w:tcPr>
          <w:p w14:paraId="4428927A" w14:textId="0A01E884" w:rsidR="00B55D70" w:rsidRDefault="004A2D79">
            <w:r>
              <w:t>1</w:t>
            </w:r>
          </w:p>
        </w:tc>
      </w:tr>
      <w:tr w:rsidR="009A54E1" w14:paraId="45C5F036" w14:textId="77777777" w:rsidTr="002F754D">
        <w:tc>
          <w:tcPr>
            <w:tcW w:w="3020" w:type="dxa"/>
          </w:tcPr>
          <w:p w14:paraId="78E3A083" w14:textId="0D08C88F" w:rsidR="002F754D" w:rsidRDefault="00451DBB">
            <w:r>
              <w:t>Race/</w:t>
            </w:r>
            <w:r w:rsidR="002F754D">
              <w:t>Ethnicity</w:t>
            </w:r>
            <w:r w:rsidR="00641141">
              <w:t>/Migrant history</w:t>
            </w:r>
          </w:p>
        </w:tc>
        <w:tc>
          <w:tcPr>
            <w:tcW w:w="3021" w:type="dxa"/>
          </w:tcPr>
          <w:p w14:paraId="7303147A" w14:textId="66D1A6AD" w:rsidR="00451DBB" w:rsidRDefault="00451DBB">
            <w:r>
              <w:t>Asian/Black or African American/Hispanic or Latino/Other (Cheyne, et al., 2020)</w:t>
            </w:r>
          </w:p>
          <w:p w14:paraId="169102B5" w14:textId="77777777" w:rsidR="00451DBB" w:rsidRDefault="00451DBB"/>
          <w:p w14:paraId="5792447D" w14:textId="77777777" w:rsidR="00E02852" w:rsidRDefault="00363B31">
            <w:r>
              <w:t xml:space="preserve">Non-Hispanic white/Hispanic or Latino/African American/Other or </w:t>
            </w:r>
            <w:r>
              <w:lastRenderedPageBreak/>
              <w:t>preferred not to answer (</w:t>
            </w:r>
            <w:r w:rsidR="00D90349">
              <w:t xml:space="preserve">Carroll., 2015; </w:t>
            </w:r>
            <w:r>
              <w:t>Kim, et al., 2019</w:t>
            </w:r>
            <w:r w:rsidR="00D90349">
              <w:t>; Ockene, et al., 2015; Walker, et al., 2018</w:t>
            </w:r>
            <w:r>
              <w:t>)</w:t>
            </w:r>
          </w:p>
          <w:p w14:paraId="1FD2CCC3" w14:textId="77777777" w:rsidR="00E02852" w:rsidRDefault="00E02852"/>
          <w:p w14:paraId="0B10B27B" w14:textId="1D39616E" w:rsidR="00F068DA" w:rsidRDefault="00E02852">
            <w:r>
              <w:t>White/African American/Latino/Other or multiracial (Epel, et al., 2019)</w:t>
            </w:r>
            <w:r w:rsidR="00641141">
              <w:br/>
            </w:r>
            <w:r w:rsidR="00641141">
              <w:br/>
              <w:t>White/Black/South Asian/Other/Missing (Goyder, et al., 2008)</w:t>
            </w:r>
            <w:r w:rsidR="00751007">
              <w:br/>
            </w:r>
            <w:r w:rsidR="00751007">
              <w:br/>
              <w:t>Non-Hispanic Black/Hispanic/Non-</w:t>
            </w:r>
            <w:r w:rsidR="00641141">
              <w:t>H</w:t>
            </w:r>
            <w:r w:rsidR="00751007">
              <w:t>ispanic white/Other (Mayer, et al., 2019)</w:t>
            </w:r>
            <w:r w:rsidR="00751007">
              <w:br/>
              <w:t>Foreign-born (Mayer, et al., 2019)</w:t>
            </w:r>
          </w:p>
          <w:p w14:paraId="63DA8AC0" w14:textId="77777777" w:rsidR="00F068DA" w:rsidRDefault="00F068DA"/>
          <w:p w14:paraId="6EBED7A0" w14:textId="2E2CFA13" w:rsidR="00641141" w:rsidRDefault="00F068DA">
            <w:r>
              <w:t xml:space="preserve">People began their education in Mexico/United States/Other/Refused to answer/No </w:t>
            </w:r>
            <w:r w:rsidR="00641141">
              <w:t>response</w:t>
            </w:r>
            <w:r>
              <w:t xml:space="preserve"> (Millard, et al., 2011)</w:t>
            </w:r>
          </w:p>
          <w:p w14:paraId="796E8FD1" w14:textId="77777777" w:rsidR="00641141" w:rsidRDefault="00641141"/>
          <w:p w14:paraId="33043F6A" w14:textId="483CA470" w:rsidR="00641141" w:rsidRDefault="00641141">
            <w:r>
              <w:t>Nativity: Mexico/US/Other (Philis-Tsimikas, et al., 2014)</w:t>
            </w:r>
          </w:p>
          <w:p w14:paraId="314B01E9" w14:textId="77777777" w:rsidR="00641141" w:rsidRDefault="00641141"/>
          <w:p w14:paraId="4F91BAF9" w14:textId="0CEEB16F" w:rsidR="00EE4412" w:rsidRDefault="00641141">
            <w:r>
              <w:t>Latinx/Non-Latinx Black/Non Latinx white/Other (Ritchie, et al., 2023)</w:t>
            </w:r>
          </w:p>
        </w:tc>
        <w:tc>
          <w:tcPr>
            <w:tcW w:w="3021" w:type="dxa"/>
          </w:tcPr>
          <w:p w14:paraId="24BEC630" w14:textId="5F41EB80" w:rsidR="002F754D" w:rsidRDefault="004A2D79">
            <w:r>
              <w:lastRenderedPageBreak/>
              <w:t>11</w:t>
            </w:r>
          </w:p>
        </w:tc>
      </w:tr>
      <w:tr w:rsidR="009A54E1" w14:paraId="109A9704" w14:textId="77777777" w:rsidTr="002F754D">
        <w:tc>
          <w:tcPr>
            <w:tcW w:w="3020" w:type="dxa"/>
          </w:tcPr>
          <w:p w14:paraId="559D1A1D" w14:textId="2D716D3E" w:rsidR="002F754D" w:rsidRDefault="002F754D">
            <w:r>
              <w:t>Marital status</w:t>
            </w:r>
          </w:p>
        </w:tc>
        <w:tc>
          <w:tcPr>
            <w:tcW w:w="3021" w:type="dxa"/>
          </w:tcPr>
          <w:p w14:paraId="2D1AE5F7" w14:textId="77777777" w:rsidR="0062510B" w:rsidRDefault="00EE4412">
            <w:r>
              <w:t>S</w:t>
            </w:r>
            <w:r w:rsidRPr="00EE4412">
              <w:t>ingle</w:t>
            </w:r>
            <w:r w:rsidR="00E02852">
              <w:t>, separated or divorced/</w:t>
            </w:r>
            <w:r w:rsidRPr="00EE4412">
              <w:t>married or in a committed relationship</w:t>
            </w:r>
            <w:r w:rsidR="00751007">
              <w:t xml:space="preserve"> (Epel, et al., 2019)</w:t>
            </w:r>
          </w:p>
          <w:p w14:paraId="01C439A8" w14:textId="77777777" w:rsidR="0062510B" w:rsidRDefault="0062510B"/>
          <w:p w14:paraId="06FFA3DA" w14:textId="5964D93C" w:rsidR="00751007" w:rsidRDefault="0062510B">
            <w:r>
              <w:t>Married pr cohabitating/Separated/Never married (Philis-Tsimikas, et al., 2014)</w:t>
            </w:r>
            <w:r w:rsidR="00751007">
              <w:br/>
            </w:r>
            <w:r w:rsidR="00751007">
              <w:br/>
              <w:t>Married</w:t>
            </w:r>
            <w:r w:rsidR="009A54E1">
              <w:t xml:space="preserve"> or living together, number/percentage (Ockene, et al., 2012)</w:t>
            </w:r>
          </w:p>
        </w:tc>
        <w:tc>
          <w:tcPr>
            <w:tcW w:w="3021" w:type="dxa"/>
          </w:tcPr>
          <w:p w14:paraId="183DA974" w14:textId="14A70DC4" w:rsidR="002F754D" w:rsidRDefault="004A2D79">
            <w:r>
              <w:t>3</w:t>
            </w:r>
          </w:p>
        </w:tc>
      </w:tr>
      <w:tr w:rsidR="009A54E1" w14:paraId="18A6D48B" w14:textId="77777777" w:rsidTr="002F754D">
        <w:tc>
          <w:tcPr>
            <w:tcW w:w="3020" w:type="dxa"/>
          </w:tcPr>
          <w:p w14:paraId="15A0400F" w14:textId="0CE4D26B" w:rsidR="002F754D" w:rsidRDefault="004105A0">
            <w:r w:rsidRPr="004105A0">
              <w:t>Deprivation Indices</w:t>
            </w:r>
          </w:p>
        </w:tc>
        <w:tc>
          <w:tcPr>
            <w:tcW w:w="3021" w:type="dxa"/>
          </w:tcPr>
          <w:p w14:paraId="0812C293" w14:textId="6BE7B360" w:rsidR="004105A0" w:rsidRDefault="004105A0">
            <w:r>
              <w:t>T</w:t>
            </w:r>
            <w:r w:rsidRPr="00253A02">
              <w:t>he Care Need Index (CNI)</w:t>
            </w:r>
          </w:p>
          <w:p w14:paraId="4F438239" w14:textId="73BCF0AB" w:rsidR="004105A0" w:rsidRDefault="009A5A97">
            <w:r w:rsidRPr="004105A0">
              <w:t>CNI</w:t>
            </w:r>
            <w:r>
              <w:t xml:space="preserve"> </w:t>
            </w:r>
            <w:r w:rsidR="004105A0" w:rsidRPr="004105A0">
              <w:t>is a social deprivation index that uses socio-demographic variables to construct a composite score used as an indicator to assess need of care in a population. The variables used in the construction of the CNI score include: Number of persons aged over 65 living alone; born abroad (Eastern Europe, Asia, Africa and South America); unemployed (aged 16–64); single parents with children 17 years or younger; persons who moved into the area (1 year or older); persons with low education (aged 25–64); children younger than five years. In the present study, the CNI was higher in these areas compared to more affluent suburbs in Sweden</w:t>
            </w:r>
            <w:r w:rsidR="004105A0">
              <w:t xml:space="preserve"> (Timm, et al., 2020)</w:t>
            </w:r>
            <w:r w:rsidR="004105A0">
              <w:br/>
            </w:r>
          </w:p>
          <w:p w14:paraId="3FC63D7D" w14:textId="3B16F313" w:rsidR="002F754D" w:rsidRPr="002F754D" w:rsidRDefault="002F754D">
            <w:pPr>
              <w:rPr>
                <w:sz w:val="20"/>
                <w:szCs w:val="20"/>
              </w:rPr>
            </w:pPr>
            <w:r w:rsidRPr="002F754D">
              <w:t>Evaluation de la Précarité et des Inégalités de Santé</w:t>
            </w:r>
            <w:r>
              <w:t xml:space="preserve"> (</w:t>
            </w:r>
            <w:r w:rsidRPr="002F754D">
              <w:t>EPICES score</w:t>
            </w:r>
            <w:r>
              <w:t>)</w:t>
            </w:r>
            <w:r w:rsidR="00253A02">
              <w:t>. T</w:t>
            </w:r>
            <w:r w:rsidR="00253A02" w:rsidRPr="00253A02">
              <w:t xml:space="preserve">he EPICES score </w:t>
            </w:r>
            <w:r w:rsidR="00253A02" w:rsidRPr="00253A02">
              <w:lastRenderedPageBreak/>
              <w:t xml:space="preserve">has been validated and ranges from 0 to 100: the higher the score, the higher the level of socioeconomic deprivation. No fixed threshold was recognized to determine deprivation. However, subjects with a score greater than 30, corresponding to the median score in </w:t>
            </w:r>
            <w:r w:rsidR="00253A02">
              <w:t>the</w:t>
            </w:r>
            <w:r w:rsidR="00253A02" w:rsidRPr="00253A02">
              <w:t xml:space="preserve"> population of 693 subjects, were considered socioeconomically deprived for th</w:t>
            </w:r>
            <w:r w:rsidR="00253A02">
              <w:t>e</w:t>
            </w:r>
            <w:r w:rsidR="00253A02" w:rsidRPr="00253A02">
              <w:t xml:space="preserve"> study</w:t>
            </w:r>
            <w:r w:rsidR="00253A02">
              <w:t xml:space="preserve"> (Thomas</w:t>
            </w:r>
            <w:r w:rsidR="00300560">
              <w:t>,</w:t>
            </w:r>
            <w:r w:rsidR="00253A02">
              <w:t xml:space="preserve"> et al., 2022)</w:t>
            </w:r>
            <w:r w:rsidR="00253A02" w:rsidRPr="00253A02">
              <w:t>.</w:t>
            </w:r>
          </w:p>
        </w:tc>
        <w:tc>
          <w:tcPr>
            <w:tcW w:w="3021" w:type="dxa"/>
          </w:tcPr>
          <w:p w14:paraId="3331CD89" w14:textId="772CFFA1" w:rsidR="002F754D" w:rsidRDefault="004105A0">
            <w:r>
              <w:lastRenderedPageBreak/>
              <w:t>2</w:t>
            </w:r>
          </w:p>
        </w:tc>
      </w:tr>
      <w:tr w:rsidR="00EE4412" w14:paraId="01E2F979" w14:textId="77777777" w:rsidTr="002F754D">
        <w:tc>
          <w:tcPr>
            <w:tcW w:w="3020" w:type="dxa"/>
          </w:tcPr>
          <w:p w14:paraId="77F31D82" w14:textId="7ACA2B7B" w:rsidR="00EE4412" w:rsidRDefault="00EE4412">
            <w:r>
              <w:t>Food security</w:t>
            </w:r>
          </w:p>
        </w:tc>
        <w:tc>
          <w:tcPr>
            <w:tcW w:w="3021" w:type="dxa"/>
          </w:tcPr>
          <w:p w14:paraId="44C00AF3" w14:textId="07F9B083" w:rsidR="00EE4412" w:rsidRPr="002F754D" w:rsidRDefault="004105A0">
            <w:r>
              <w:t>T</w:t>
            </w:r>
            <w:r w:rsidRPr="004105A0">
              <w:t>he 10-item U.S. Adult Food Security Module</w:t>
            </w:r>
            <w:r>
              <w:t xml:space="preserve"> </w:t>
            </w:r>
            <w:r w:rsidRPr="004105A0">
              <w:t>1</w:t>
            </w:r>
            <w:r w:rsidR="00300560">
              <w:t xml:space="preserve"> (Epel, et al., 2019)</w:t>
            </w:r>
            <w:r w:rsidR="00003158">
              <w:br/>
            </w:r>
            <w:r w:rsidR="00003158">
              <w:br/>
              <w:t xml:space="preserve">The </w:t>
            </w:r>
            <w:r w:rsidR="00300560">
              <w:t>USDA Economic Research Service´s 6 -item screener (Cheyne, et al., 2020)</w:t>
            </w:r>
            <w:r w:rsidR="00751007">
              <w:br/>
            </w:r>
            <w:r w:rsidR="00751007">
              <w:br/>
            </w:r>
            <w:r w:rsidR="009A4BD0">
              <w:t>Food insecure – assessment not defined (Mayer, et al., 2019)</w:t>
            </w:r>
          </w:p>
        </w:tc>
        <w:tc>
          <w:tcPr>
            <w:tcW w:w="3021" w:type="dxa"/>
          </w:tcPr>
          <w:p w14:paraId="1670D689" w14:textId="75B87112" w:rsidR="00EE4412" w:rsidRDefault="004A2D79">
            <w:r>
              <w:t>3</w:t>
            </w:r>
          </w:p>
        </w:tc>
      </w:tr>
      <w:tr w:rsidR="00B55D70" w14:paraId="14DBFD68" w14:textId="77777777" w:rsidTr="002F754D">
        <w:tc>
          <w:tcPr>
            <w:tcW w:w="3020" w:type="dxa"/>
          </w:tcPr>
          <w:p w14:paraId="2A503699" w14:textId="63953BA1" w:rsidR="00B55D70" w:rsidRDefault="00B55D70">
            <w:r>
              <w:t>Participation in the Supplemental Nutrition Assistance Program (SNAP)</w:t>
            </w:r>
          </w:p>
        </w:tc>
        <w:tc>
          <w:tcPr>
            <w:tcW w:w="3021" w:type="dxa"/>
          </w:tcPr>
          <w:p w14:paraId="624B42A7" w14:textId="5A004607" w:rsidR="00B55D70" w:rsidRDefault="00B55D70">
            <w:r>
              <w:t>Yes/No (Cheyne, et al., 2020)</w:t>
            </w:r>
          </w:p>
        </w:tc>
        <w:tc>
          <w:tcPr>
            <w:tcW w:w="3021" w:type="dxa"/>
          </w:tcPr>
          <w:p w14:paraId="7C48EDE9" w14:textId="3FD6BDA5" w:rsidR="00B55D70" w:rsidRDefault="004A2D79">
            <w:r>
              <w:t>1</w:t>
            </w:r>
          </w:p>
        </w:tc>
      </w:tr>
      <w:tr w:rsidR="00EE4412" w14:paraId="7501C7D4" w14:textId="77777777" w:rsidTr="002F754D">
        <w:tc>
          <w:tcPr>
            <w:tcW w:w="3020" w:type="dxa"/>
          </w:tcPr>
          <w:p w14:paraId="5B565FED" w14:textId="2E4C4A7B" w:rsidR="00EE4412" w:rsidRDefault="00EE4412">
            <w:r>
              <w:t>I</w:t>
            </w:r>
            <w:r w:rsidRPr="00EE4412">
              <w:t>nsurance Status</w:t>
            </w:r>
            <w:r>
              <w:t>/Type</w:t>
            </w:r>
          </w:p>
        </w:tc>
        <w:tc>
          <w:tcPr>
            <w:tcW w:w="3021" w:type="dxa"/>
          </w:tcPr>
          <w:p w14:paraId="791B02A9" w14:textId="77777777" w:rsidR="00F068DA" w:rsidRDefault="00EE4412">
            <w:r w:rsidRPr="00EE4412">
              <w:t>Public, Private, None</w:t>
            </w:r>
            <w:r w:rsidR="00363B31">
              <w:t xml:space="preserve"> (Carroll, et al., 2015)</w:t>
            </w:r>
            <w:r w:rsidR="00363B31">
              <w:br/>
            </w:r>
            <w:r w:rsidR="00363B31">
              <w:br/>
              <w:t>Medicaid or Medi-Cal/Other program for uninsured (Kim, et al., 2019)</w:t>
            </w:r>
            <w:r w:rsidR="00F068DA">
              <w:br/>
            </w:r>
            <w:r w:rsidR="00F068DA">
              <w:br/>
              <w:t>Uninsured/Medicaid/Medicare/Commercial</w:t>
            </w:r>
          </w:p>
          <w:p w14:paraId="1C03E745" w14:textId="77777777" w:rsidR="0062510B" w:rsidRDefault="00F068DA">
            <w:r>
              <w:t>(Mayer, et al., 2019)</w:t>
            </w:r>
          </w:p>
          <w:p w14:paraId="1B633B75" w14:textId="77777777" w:rsidR="0062510B" w:rsidRDefault="0062510B"/>
          <w:p w14:paraId="1BAAE8CF" w14:textId="1DF16E5A" w:rsidR="00EE4412" w:rsidRPr="002F754D" w:rsidRDefault="0062510B">
            <w:r>
              <w:t>Proportion with no health insurance (Philis-Tsimikas, et al., 2014)</w:t>
            </w:r>
            <w:r w:rsidR="00641141">
              <w:br/>
            </w:r>
            <w:r w:rsidR="00641141">
              <w:br/>
              <w:t>Medicaid/Uninsured/Private (Ritchie, et al., 2023)</w:t>
            </w:r>
          </w:p>
        </w:tc>
        <w:tc>
          <w:tcPr>
            <w:tcW w:w="3021" w:type="dxa"/>
          </w:tcPr>
          <w:p w14:paraId="06B1FB49" w14:textId="2C363165" w:rsidR="00EE4412" w:rsidRDefault="004A2D79">
            <w:r>
              <w:t>5</w:t>
            </w:r>
          </w:p>
        </w:tc>
      </w:tr>
      <w:tr w:rsidR="006159E9" w:rsidRPr="006159E9" w14:paraId="2A793005" w14:textId="77777777" w:rsidTr="002F754D">
        <w:tc>
          <w:tcPr>
            <w:tcW w:w="3020" w:type="dxa"/>
          </w:tcPr>
          <w:p w14:paraId="3E1486E4" w14:textId="505BCFFB" w:rsidR="006159E9" w:rsidRDefault="006159E9">
            <w:r w:rsidRPr="006159E9">
              <w:t xml:space="preserve">Community-level </w:t>
            </w:r>
            <w:r>
              <w:t>variables</w:t>
            </w:r>
            <w:r w:rsidRPr="006159E9">
              <w:t xml:space="preserve"> </w:t>
            </w:r>
          </w:p>
        </w:tc>
        <w:tc>
          <w:tcPr>
            <w:tcW w:w="3021" w:type="dxa"/>
          </w:tcPr>
          <w:p w14:paraId="2EB8EBED" w14:textId="7734A2C4" w:rsidR="006159E9" w:rsidRDefault="006159E9">
            <w:r>
              <w:t>F</w:t>
            </w:r>
            <w:r w:rsidRPr="006159E9">
              <w:t xml:space="preserve">ood </w:t>
            </w:r>
            <w:r>
              <w:t>D</w:t>
            </w:r>
            <w:r w:rsidRPr="006159E9">
              <w:t>esert</w:t>
            </w:r>
            <w:r>
              <w:t xml:space="preserve"> Locator</w:t>
            </w:r>
            <w:r>
              <w:br/>
              <w:t>W</w:t>
            </w:r>
            <w:r w:rsidRPr="006159E9">
              <w:t xml:space="preserve">alk </w:t>
            </w:r>
            <w:r>
              <w:t>S</w:t>
            </w:r>
            <w:r w:rsidRPr="006159E9">
              <w:t>core</w:t>
            </w:r>
          </w:p>
          <w:p w14:paraId="28162DAF" w14:textId="77777777" w:rsidR="006159E9" w:rsidRDefault="006159E9">
            <w:r>
              <w:t>Uniform C</w:t>
            </w:r>
            <w:r w:rsidRPr="006159E9">
              <w:t>rime</w:t>
            </w:r>
            <w:r>
              <w:t xml:space="preserve"> Report</w:t>
            </w:r>
            <w:r>
              <w:br/>
              <w:t>Median Household Income and Use of Public Transportation</w:t>
            </w:r>
          </w:p>
          <w:p w14:paraId="3487C074" w14:textId="2E0E65C8" w:rsidR="006159E9" w:rsidRPr="006159E9" w:rsidRDefault="006159E9">
            <w:pPr>
              <w:rPr>
                <w:lang w:val="sv-SE"/>
              </w:rPr>
            </w:pPr>
            <w:r w:rsidRPr="006159E9">
              <w:rPr>
                <w:lang w:val="sv-SE"/>
              </w:rPr>
              <w:t>Vegetation I</w:t>
            </w:r>
            <w:r>
              <w:rPr>
                <w:lang w:val="sv-SE"/>
              </w:rPr>
              <w:t>ndex</w:t>
            </w:r>
            <w:r w:rsidRPr="006159E9">
              <w:rPr>
                <w:lang w:val="sv-SE"/>
              </w:rPr>
              <w:br/>
              <w:t>(Hays et al., 2016)</w:t>
            </w:r>
          </w:p>
        </w:tc>
        <w:tc>
          <w:tcPr>
            <w:tcW w:w="3021" w:type="dxa"/>
          </w:tcPr>
          <w:p w14:paraId="56EF03FF" w14:textId="6D772933" w:rsidR="006159E9" w:rsidRPr="006159E9" w:rsidRDefault="00003158">
            <w:pPr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</w:tr>
      <w:tr w:rsidR="00EE4412" w14:paraId="3DAC767E" w14:textId="77777777" w:rsidTr="002F754D">
        <w:tc>
          <w:tcPr>
            <w:tcW w:w="3020" w:type="dxa"/>
          </w:tcPr>
          <w:p w14:paraId="7A8B9FF5" w14:textId="1E06183B" w:rsidR="00EE4412" w:rsidRDefault="00EE4412">
            <w:r>
              <w:t>Descriptive</w:t>
            </w:r>
          </w:p>
        </w:tc>
        <w:tc>
          <w:tcPr>
            <w:tcW w:w="3021" w:type="dxa"/>
          </w:tcPr>
          <w:p w14:paraId="2020A1AE" w14:textId="1D4B8F71" w:rsidR="00003158" w:rsidRDefault="00EE4412" w:rsidP="00003158">
            <w:r>
              <w:t>L</w:t>
            </w:r>
            <w:r w:rsidRPr="00EE4412">
              <w:t xml:space="preserve">ow-socioeconomic areas or areas with characteristics like low educational level and high unemployment rate </w:t>
            </w:r>
            <w:r w:rsidR="00003158">
              <w:t>as</w:t>
            </w:r>
            <w:r w:rsidR="00003158">
              <w:br/>
              <w:t>retrieved from official</w:t>
            </w:r>
          </w:p>
          <w:p w14:paraId="78A33895" w14:textId="77777777" w:rsidR="00EE4412" w:rsidRDefault="00003158" w:rsidP="00003158">
            <w:r>
              <w:t>resources and authorities</w:t>
            </w:r>
            <w:r>
              <w:br/>
              <w:t xml:space="preserve">(Mavrogianni, et al., 2019) </w:t>
            </w:r>
          </w:p>
          <w:p w14:paraId="37393B5E" w14:textId="77777777" w:rsidR="00300560" w:rsidRDefault="00300560" w:rsidP="00003158"/>
          <w:p w14:paraId="1D284F58" w14:textId="5DF5ABDE" w:rsidR="00300560" w:rsidRDefault="00641141" w:rsidP="00003158">
            <w:r>
              <w:t xml:space="preserve">High levels of socio-economic deprivation and multi-ethnic populations </w:t>
            </w:r>
            <w:r w:rsidR="00300560">
              <w:t>(Goyder, et al., 2008)</w:t>
            </w:r>
          </w:p>
          <w:p w14:paraId="28B64BF1" w14:textId="77777777" w:rsidR="009A54E1" w:rsidRDefault="009A54E1" w:rsidP="00003158"/>
          <w:p w14:paraId="3FC22683" w14:textId="5F917CF0" w:rsidR="009A54E1" w:rsidRDefault="009A54E1" w:rsidP="00003158">
            <w:r>
              <w:t>The 2008 household income was $33 684 in Lawrence, compared with $65401 for Massachusetts overall (Ockene, et al., 2012)</w:t>
            </w:r>
          </w:p>
          <w:p w14:paraId="62EB6830" w14:textId="77777777" w:rsidR="00D90349" w:rsidRDefault="00D90349" w:rsidP="00003158"/>
          <w:p w14:paraId="598467B3" w14:textId="08A924F4" w:rsidR="00D90349" w:rsidRPr="00EE4412" w:rsidRDefault="00D90349" w:rsidP="00003158">
            <w:r>
              <w:t xml:space="preserve">“Disadvantaged” </w:t>
            </w:r>
            <w:r w:rsidR="00E02852">
              <w:t>wa</w:t>
            </w:r>
            <w:r>
              <w:t>s used to designate communities characterized by high poverty rates and low resources (Walker, et al., 2018)</w:t>
            </w:r>
          </w:p>
        </w:tc>
        <w:tc>
          <w:tcPr>
            <w:tcW w:w="3021" w:type="dxa"/>
          </w:tcPr>
          <w:p w14:paraId="478B14DE" w14:textId="5EB30E86" w:rsidR="00EE4412" w:rsidRDefault="004A2D79">
            <w:r>
              <w:lastRenderedPageBreak/>
              <w:t>4</w:t>
            </w:r>
          </w:p>
        </w:tc>
      </w:tr>
    </w:tbl>
    <w:p w14:paraId="7D39DE6D" w14:textId="77777777" w:rsidR="002F754D" w:rsidRDefault="002F754D"/>
    <w:sectPr w:rsidR="002F75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518E21" w14:textId="77777777" w:rsidR="0015656B" w:rsidRDefault="0015656B" w:rsidP="004105A0">
      <w:pPr>
        <w:spacing w:after="0" w:line="240" w:lineRule="auto"/>
      </w:pPr>
      <w:r>
        <w:separator/>
      </w:r>
    </w:p>
  </w:endnote>
  <w:endnote w:type="continuationSeparator" w:id="0">
    <w:p w14:paraId="70B464F2" w14:textId="77777777" w:rsidR="0015656B" w:rsidRDefault="0015656B" w:rsidP="00410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E97BA4" w14:textId="77777777" w:rsidR="0015656B" w:rsidRDefault="0015656B" w:rsidP="004105A0">
      <w:pPr>
        <w:spacing w:after="0" w:line="240" w:lineRule="auto"/>
      </w:pPr>
      <w:r>
        <w:separator/>
      </w:r>
    </w:p>
  </w:footnote>
  <w:footnote w:type="continuationSeparator" w:id="0">
    <w:p w14:paraId="1280A60C" w14:textId="77777777" w:rsidR="0015656B" w:rsidRDefault="0015656B" w:rsidP="004105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4921C1"/>
    <w:multiLevelType w:val="hybridMultilevel"/>
    <w:tmpl w:val="36EA3F94"/>
    <w:lvl w:ilvl="0" w:tplc="DD6C00A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0163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F754D"/>
    <w:rsid w:val="00003158"/>
    <w:rsid w:val="0015656B"/>
    <w:rsid w:val="00253A02"/>
    <w:rsid w:val="002F754D"/>
    <w:rsid w:val="00300560"/>
    <w:rsid w:val="00363B31"/>
    <w:rsid w:val="004105A0"/>
    <w:rsid w:val="00451DBB"/>
    <w:rsid w:val="004A2D79"/>
    <w:rsid w:val="004C2B38"/>
    <w:rsid w:val="00557325"/>
    <w:rsid w:val="006159E9"/>
    <w:rsid w:val="0062510B"/>
    <w:rsid w:val="00641141"/>
    <w:rsid w:val="00743921"/>
    <w:rsid w:val="00751007"/>
    <w:rsid w:val="0080220C"/>
    <w:rsid w:val="008231F8"/>
    <w:rsid w:val="00965538"/>
    <w:rsid w:val="00975FBB"/>
    <w:rsid w:val="009A4BD0"/>
    <w:rsid w:val="009A54E1"/>
    <w:rsid w:val="009A5A97"/>
    <w:rsid w:val="00B26D39"/>
    <w:rsid w:val="00B55D70"/>
    <w:rsid w:val="00CD148A"/>
    <w:rsid w:val="00CE713B"/>
    <w:rsid w:val="00D43E94"/>
    <w:rsid w:val="00D90349"/>
    <w:rsid w:val="00E02852"/>
    <w:rsid w:val="00EE4412"/>
    <w:rsid w:val="00F0240A"/>
    <w:rsid w:val="00F068DA"/>
    <w:rsid w:val="00F75E88"/>
    <w:rsid w:val="00FF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1A880"/>
  <w15:chartTrackingRefBased/>
  <w15:docId w15:val="{5693B4EB-22A3-477C-8E32-7EA0D46A1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2F75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F75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2F75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F75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F75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F75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F75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F75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F75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F754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F754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rsid w:val="002F754D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F754D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F754D"/>
    <w:rPr>
      <w:rFonts w:eastAsiaTheme="majorEastAsia" w:cstheme="majorBidi"/>
      <w:color w:val="2F5496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F754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F754D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F754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F754D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2F75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F754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F75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F754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2F75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F754D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2F754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F754D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F75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F754D"/>
    <w:rPr>
      <w:i/>
      <w:iCs/>
      <w:color w:val="2F5496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2F754D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2F7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4105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105A0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4105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105A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8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31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9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22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0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44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66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3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4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7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1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73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1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4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3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3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97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4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46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43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3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6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1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8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6</TotalTime>
  <Pages>5</Pages>
  <Words>1019</Words>
  <Characters>5405</Characters>
  <Application>Microsoft Office Word</Application>
  <DocSecurity>0</DocSecurity>
  <Lines>45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Thylefors</dc:creator>
  <cp:keywords/>
  <dc:description/>
  <cp:lastModifiedBy>Josefine Thylefors</cp:lastModifiedBy>
  <cp:revision>4</cp:revision>
  <dcterms:created xsi:type="dcterms:W3CDTF">2025-05-20T13:40:00Z</dcterms:created>
  <dcterms:modified xsi:type="dcterms:W3CDTF">2025-05-26T06:40:00Z</dcterms:modified>
</cp:coreProperties>
</file>